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510" w:rsidRPr="009F62D7" w:rsidRDefault="00E41A85" w:rsidP="002D151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 w:rsidRPr="009F62D7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9F62D7">
        <w:rPr>
          <w:rFonts w:ascii="Times New Roman" w:hAnsi="Times New Roman" w:cs="Times New Roman"/>
          <w:i w:val="0"/>
          <w:color w:val="auto"/>
          <w:sz w:val="24"/>
          <w:szCs w:val="24"/>
        </w:rPr>
        <w:t>1 T</w:t>
      </w:r>
      <w:r w:rsidR="002D1510" w:rsidRPr="009F62D7">
        <w:rPr>
          <w:rFonts w:ascii="Times New Roman" w:hAnsi="Times New Roman" w:cs="Times New Roman"/>
          <w:i w:val="0"/>
          <w:color w:val="auto"/>
          <w:sz w:val="24"/>
          <w:szCs w:val="24"/>
        </w:rPr>
        <w:t>able: Calibration for carotenoids from mashed samples using the entire calibration set from CIA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6"/>
        <w:gridCol w:w="989"/>
        <w:gridCol w:w="720"/>
        <w:gridCol w:w="1350"/>
        <w:gridCol w:w="810"/>
        <w:gridCol w:w="810"/>
        <w:gridCol w:w="720"/>
        <w:gridCol w:w="720"/>
        <w:gridCol w:w="899"/>
        <w:gridCol w:w="722"/>
        <w:gridCol w:w="714"/>
      </w:tblGrid>
      <w:tr w:rsidR="004F2D44" w:rsidRPr="009F62D7" w:rsidTr="00EA3C85">
        <w:trPr>
          <w:trHeight w:val="908"/>
        </w:trPr>
        <w:tc>
          <w:tcPr>
            <w:tcW w:w="479" w:type="pct"/>
          </w:tcPr>
          <w:p w:rsidR="002D1510" w:rsidRPr="009F62D7" w:rsidRDefault="002D1510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2D44" w:rsidRPr="009F62D7" w:rsidRDefault="004F2D44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Cal. </w:t>
            </w:r>
          </w:p>
          <w:p w:rsidR="004F2D44" w:rsidRPr="009F62D7" w:rsidRDefault="004F2D44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</w:p>
        </w:tc>
        <w:tc>
          <w:tcPr>
            <w:tcW w:w="529" w:type="pct"/>
          </w:tcPr>
          <w:p w:rsidR="002D1510" w:rsidRPr="009F62D7" w:rsidRDefault="002D1510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2D44" w:rsidRPr="009F62D7" w:rsidRDefault="004F2D44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  <w:p w:rsidR="004F2D44" w:rsidRPr="009F62D7" w:rsidRDefault="004F2D44" w:rsidP="002D1510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(µg)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V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38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PD</w:t>
            </w:r>
          </w:p>
        </w:tc>
      </w:tr>
      <w:tr w:rsidR="004F2D44" w:rsidRPr="009F62D7" w:rsidTr="004F2D44">
        <w:trPr>
          <w:trHeight w:val="485"/>
        </w:trPr>
        <w:tc>
          <w:tcPr>
            <w:tcW w:w="479" w:type="pct"/>
            <w:vMerge w:val="restart"/>
            <w:textDirection w:val="btLr"/>
          </w:tcPr>
          <w:p w:rsidR="004F2D44" w:rsidRPr="009F62D7" w:rsidRDefault="004F2D44" w:rsidP="004F2D44">
            <w:pPr>
              <w:spacing w:before="240" w:line="259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16M</w:t>
            </w:r>
          </w:p>
          <w:p w:rsidR="004F2D44" w:rsidRPr="009F62D7" w:rsidRDefault="004F2D44" w:rsidP="004F2D44">
            <w:pPr>
              <w:spacing w:before="240" w:line="259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IO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9-0.92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LUT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-1.27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5CBC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-0.44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3CBC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-2.46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3-0.10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9CBC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0-2.51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4F2D44" w:rsidRPr="009F62D7" w:rsidTr="00EA3C85">
        <w:tc>
          <w:tcPr>
            <w:tcW w:w="479" w:type="pct"/>
            <w:vMerge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2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6-13.79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433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85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81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386" w:type="pct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82" w:type="pct"/>
            <w:vAlign w:val="bottom"/>
          </w:tcPr>
          <w:p w:rsidR="004F2D44" w:rsidRPr="009F62D7" w:rsidRDefault="004F2D44" w:rsidP="00EA3C85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</w:tbl>
    <w:p w:rsidR="004F2D44" w:rsidRPr="009F62D7" w:rsidRDefault="004F2D44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p w:rsidR="00E41A85" w:rsidRPr="009F62D7" w:rsidRDefault="00E41A85" w:rsidP="004F2D44">
      <w:pPr>
        <w:rPr>
          <w:rFonts w:ascii="Times New Roman" w:hAnsi="Times New Roman" w:cs="Times New Roman"/>
          <w:sz w:val="24"/>
          <w:szCs w:val="24"/>
        </w:rPr>
      </w:pPr>
    </w:p>
    <w:sectPr w:rsidR="00E41A85" w:rsidRPr="009F6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605EC"/>
    <w:multiLevelType w:val="hybridMultilevel"/>
    <w:tmpl w:val="04D0F226"/>
    <w:lvl w:ilvl="0" w:tplc="B01A41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971E2C"/>
    <w:multiLevelType w:val="hybridMultilevel"/>
    <w:tmpl w:val="37E48E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D7B14"/>
    <w:multiLevelType w:val="multilevel"/>
    <w:tmpl w:val="2FEA86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3" w15:restartNumberingAfterBreak="0">
    <w:nsid w:val="225B29A8"/>
    <w:multiLevelType w:val="hybridMultilevel"/>
    <w:tmpl w:val="B4DA843C"/>
    <w:lvl w:ilvl="0" w:tplc="513CD83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7527E"/>
    <w:multiLevelType w:val="hybridMultilevel"/>
    <w:tmpl w:val="84ECBF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AB39FC"/>
    <w:multiLevelType w:val="hybridMultilevel"/>
    <w:tmpl w:val="F4EA7068"/>
    <w:lvl w:ilvl="0" w:tplc="8D36BAE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C4226D"/>
    <w:multiLevelType w:val="hybridMultilevel"/>
    <w:tmpl w:val="55483B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F91DA9"/>
    <w:multiLevelType w:val="hybridMultilevel"/>
    <w:tmpl w:val="068C7A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E3B8A"/>
    <w:multiLevelType w:val="hybridMultilevel"/>
    <w:tmpl w:val="41CA59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B704B5"/>
    <w:multiLevelType w:val="hybridMultilevel"/>
    <w:tmpl w:val="B1BC31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283421"/>
    <w:multiLevelType w:val="hybridMultilevel"/>
    <w:tmpl w:val="A59008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D07F15"/>
    <w:multiLevelType w:val="hybridMultilevel"/>
    <w:tmpl w:val="608C64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23CF4"/>
    <w:multiLevelType w:val="hybridMultilevel"/>
    <w:tmpl w:val="55483B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F3F70"/>
    <w:multiLevelType w:val="hybridMultilevel"/>
    <w:tmpl w:val="AACCD0CA"/>
    <w:lvl w:ilvl="0" w:tplc="714C0AE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0273F6"/>
    <w:multiLevelType w:val="hybridMultilevel"/>
    <w:tmpl w:val="163C69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776E0"/>
    <w:multiLevelType w:val="hybridMultilevel"/>
    <w:tmpl w:val="DA080170"/>
    <w:lvl w:ilvl="0" w:tplc="D6A61F22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5156629"/>
    <w:multiLevelType w:val="hybridMultilevel"/>
    <w:tmpl w:val="608C64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C06286"/>
    <w:multiLevelType w:val="hybridMultilevel"/>
    <w:tmpl w:val="068C7A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154751"/>
    <w:multiLevelType w:val="hybridMultilevel"/>
    <w:tmpl w:val="55483B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10"/>
  </w:num>
  <w:num w:numId="4">
    <w:abstractNumId w:val="13"/>
  </w:num>
  <w:num w:numId="5">
    <w:abstractNumId w:val="4"/>
  </w:num>
  <w:num w:numId="6">
    <w:abstractNumId w:val="5"/>
  </w:num>
  <w:num w:numId="7">
    <w:abstractNumId w:val="2"/>
  </w:num>
  <w:num w:numId="8">
    <w:abstractNumId w:val="15"/>
  </w:num>
  <w:num w:numId="9">
    <w:abstractNumId w:val="17"/>
  </w:num>
  <w:num w:numId="10">
    <w:abstractNumId w:val="3"/>
  </w:num>
  <w:num w:numId="11">
    <w:abstractNumId w:val="7"/>
  </w:num>
  <w:num w:numId="12">
    <w:abstractNumId w:val="11"/>
  </w:num>
  <w:num w:numId="13">
    <w:abstractNumId w:val="16"/>
  </w:num>
  <w:num w:numId="14">
    <w:abstractNumId w:val="12"/>
  </w:num>
  <w:num w:numId="15">
    <w:abstractNumId w:val="9"/>
  </w:num>
  <w:num w:numId="16">
    <w:abstractNumId w:val="18"/>
  </w:num>
  <w:num w:numId="17">
    <w:abstractNumId w:val="6"/>
  </w:num>
  <w:num w:numId="18">
    <w:abstractNumId w:val="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99"/>
    <w:rsid w:val="0005579D"/>
    <w:rsid w:val="000747FC"/>
    <w:rsid w:val="0011570E"/>
    <w:rsid w:val="00125145"/>
    <w:rsid w:val="00135B9C"/>
    <w:rsid w:val="00192BA7"/>
    <w:rsid w:val="0019538C"/>
    <w:rsid w:val="00200F12"/>
    <w:rsid w:val="00277936"/>
    <w:rsid w:val="0028067A"/>
    <w:rsid w:val="002B470B"/>
    <w:rsid w:val="002D1510"/>
    <w:rsid w:val="0035746F"/>
    <w:rsid w:val="00396D92"/>
    <w:rsid w:val="003D40D3"/>
    <w:rsid w:val="00441650"/>
    <w:rsid w:val="004B0E7C"/>
    <w:rsid w:val="004B3E2D"/>
    <w:rsid w:val="004D789E"/>
    <w:rsid w:val="004F2D44"/>
    <w:rsid w:val="004F55E1"/>
    <w:rsid w:val="0052015D"/>
    <w:rsid w:val="00531B60"/>
    <w:rsid w:val="005735D9"/>
    <w:rsid w:val="005758C3"/>
    <w:rsid w:val="005F48DF"/>
    <w:rsid w:val="00641095"/>
    <w:rsid w:val="00664E85"/>
    <w:rsid w:val="00685A8C"/>
    <w:rsid w:val="006F7EA0"/>
    <w:rsid w:val="00723668"/>
    <w:rsid w:val="00745172"/>
    <w:rsid w:val="00767A2C"/>
    <w:rsid w:val="007813ED"/>
    <w:rsid w:val="00797D01"/>
    <w:rsid w:val="00856285"/>
    <w:rsid w:val="008B0E53"/>
    <w:rsid w:val="008F64EA"/>
    <w:rsid w:val="00951389"/>
    <w:rsid w:val="009C1C33"/>
    <w:rsid w:val="009F62D7"/>
    <w:rsid w:val="00A41599"/>
    <w:rsid w:val="00A87EE4"/>
    <w:rsid w:val="00B26844"/>
    <w:rsid w:val="00B327DA"/>
    <w:rsid w:val="00B37D90"/>
    <w:rsid w:val="00BA5346"/>
    <w:rsid w:val="00BE2F59"/>
    <w:rsid w:val="00C668AC"/>
    <w:rsid w:val="00C72C09"/>
    <w:rsid w:val="00DA64E8"/>
    <w:rsid w:val="00DC3CF8"/>
    <w:rsid w:val="00DF02DB"/>
    <w:rsid w:val="00E00D54"/>
    <w:rsid w:val="00E41A85"/>
    <w:rsid w:val="00E90818"/>
    <w:rsid w:val="00EB596F"/>
    <w:rsid w:val="00F5607B"/>
    <w:rsid w:val="00FD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6418C-9334-49F0-BAA5-80FA13B2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0D3"/>
  </w:style>
  <w:style w:type="paragraph" w:styleId="Heading1">
    <w:name w:val="heading 1"/>
    <w:basedOn w:val="Normal"/>
    <w:next w:val="Normal"/>
    <w:link w:val="Heading1Char"/>
    <w:uiPriority w:val="9"/>
    <w:qFormat/>
    <w:rsid w:val="004F2D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D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D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F2D4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2D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F2D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2B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813E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96D9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96D9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F2D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2D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2D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F2D4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F2D4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F2D4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4F2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2D4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F2D44"/>
    <w:rPr>
      <w:i/>
      <w:iCs/>
    </w:rPr>
  </w:style>
  <w:style w:type="character" w:customStyle="1" w:styleId="hcp4">
    <w:name w:val="hcp4"/>
    <w:basedOn w:val="DefaultParagraphFont"/>
    <w:rsid w:val="004F2D44"/>
    <w:rPr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4F2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D44"/>
  </w:style>
  <w:style w:type="paragraph" w:styleId="Footer">
    <w:name w:val="footer"/>
    <w:basedOn w:val="Normal"/>
    <w:link w:val="FooterChar"/>
    <w:uiPriority w:val="99"/>
    <w:unhideWhenUsed/>
    <w:rsid w:val="004F2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D44"/>
  </w:style>
  <w:style w:type="paragraph" w:styleId="BalloonText">
    <w:name w:val="Balloon Text"/>
    <w:basedOn w:val="Normal"/>
    <w:link w:val="BalloonTextChar"/>
    <w:uiPriority w:val="99"/>
    <w:semiHidden/>
    <w:unhideWhenUsed/>
    <w:rsid w:val="004F2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2D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D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D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4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F2D44"/>
  </w:style>
  <w:style w:type="paragraph" w:styleId="Revision">
    <w:name w:val="Revision"/>
    <w:hidden/>
    <w:uiPriority w:val="99"/>
    <w:semiHidden/>
    <w:rsid w:val="004F2D44"/>
    <w:pPr>
      <w:spacing w:after="0" w:line="240" w:lineRule="auto"/>
    </w:pPr>
  </w:style>
  <w:style w:type="paragraph" w:styleId="List">
    <w:name w:val="List"/>
    <w:basedOn w:val="Normal"/>
    <w:uiPriority w:val="99"/>
    <w:unhideWhenUsed/>
    <w:rsid w:val="004F2D44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4F2D44"/>
    <w:pPr>
      <w:ind w:left="720" w:hanging="36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F2D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F2D4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F2D4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F2D44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F2D44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F2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7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752DC-2063-4B45-BCCC-4CCB7DB35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ukwu Nathaniel Ikeogu</dc:creator>
  <cp:keywords/>
  <dc:description/>
  <cp:lastModifiedBy>Ugochukwu Nathaniel Ikeogu</cp:lastModifiedBy>
  <cp:revision>2</cp:revision>
  <dcterms:created xsi:type="dcterms:W3CDTF">2017-11-17T21:45:00Z</dcterms:created>
  <dcterms:modified xsi:type="dcterms:W3CDTF">2017-11-17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fc1036-be59-3fba-94dd-212ea87c43a3</vt:lpwstr>
  </property>
  <property fmtid="{D5CDD505-2E9C-101B-9397-08002B2CF9AE}" pid="24" name="Mendeley Citation Style_1">
    <vt:lpwstr>http://www.zotero.org/styles/apa</vt:lpwstr>
  </property>
</Properties>
</file>